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FFDE" w14:textId="77777777" w:rsidR="00764BE9" w:rsidRPr="00514C0A" w:rsidRDefault="00764BE9" w:rsidP="00BA737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15"/>
          <w:szCs w:val="15"/>
        </w:rPr>
      </w:pPr>
    </w:p>
    <w:p w14:paraId="36EE1CF3" w14:textId="32B46B89" w:rsidR="00BA7373" w:rsidRDefault="00BA7373" w:rsidP="00514C0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99057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E87C38" w:rsidRPr="00990573"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r w:rsidR="00F85DEF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5</w:t>
      </w:r>
      <w:r w:rsidRPr="0099057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E5370B" w:rsidRPr="00990573">
        <w:rPr>
          <w:rFonts w:ascii="Times New Roman" w:hAnsi="Times New Roman" w:cs="Times New Roman" w:hint="eastAsia"/>
          <w:kern w:val="0"/>
          <w:sz w:val="20"/>
          <w:szCs w:val="20"/>
        </w:rPr>
        <w:t>G</w:t>
      </w:r>
      <w:r w:rsidR="00E5370B" w:rsidRPr="00990573">
        <w:rPr>
          <w:rFonts w:ascii="Times New Roman" w:hAnsi="Times New Roman" w:cs="Times New Roman"/>
          <w:kern w:val="0"/>
          <w:sz w:val="20"/>
          <w:szCs w:val="20"/>
        </w:rPr>
        <w:t>lycolytic enzymes</w:t>
      </w:r>
      <w:r w:rsidR="00835767" w:rsidRPr="00990573">
        <w:rPr>
          <w:rFonts w:ascii="Times New Roman" w:hAnsi="Times New Roman" w:cs="Times New Roman"/>
          <w:kern w:val="0"/>
          <w:sz w:val="20"/>
          <w:szCs w:val="20"/>
        </w:rPr>
        <w:t xml:space="preserve"> identified from WFBs and oocyst wall</w:t>
      </w:r>
    </w:p>
    <w:p w14:paraId="636D2275" w14:textId="77777777" w:rsidR="00990573" w:rsidRPr="00990573" w:rsidRDefault="00990573" w:rsidP="00514C0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tbl>
      <w:tblPr>
        <w:tblStyle w:val="a7"/>
        <w:tblpPr w:leftFromText="180" w:rightFromText="180" w:vertAnchor="text" w:tblpXSpec="center" w:tblpY="1"/>
        <w:tblOverlap w:val="never"/>
        <w:tblW w:w="9356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3402"/>
        <w:gridCol w:w="850"/>
        <w:gridCol w:w="1134"/>
        <w:gridCol w:w="1276"/>
      </w:tblGrid>
      <w:tr w:rsidR="00AB48E7" w:rsidRPr="00514C0A" w14:paraId="73D26D51" w14:textId="77777777" w:rsidTr="009D2CA9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C7DDF" w14:textId="5676A591" w:rsidR="00AB48E7" w:rsidRPr="00514C0A" w:rsidRDefault="00AB48E7" w:rsidP="005016F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B0EAB" w14:textId="1C3714E2" w:rsidR="00AB48E7" w:rsidRPr="00514C0A" w:rsidRDefault="00AB48E7" w:rsidP="005016F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tab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5A8E7" w14:textId="20F0CDFC" w:rsidR="00AB48E7" w:rsidRPr="00514C0A" w:rsidRDefault="00AB48E7" w:rsidP="005016F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D9E68" w14:textId="34B659B8" w:rsidR="00AB48E7" w:rsidRPr="00514C0A" w:rsidRDefault="00AB48E7" w:rsidP="005016F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2B241" w14:textId="6FB4979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hAnsi="Times New Roman" w:cs="Times New Roman"/>
                <w:sz w:val="15"/>
                <w:szCs w:val="15"/>
              </w:rPr>
              <w:t>OW-vs-WFBs. F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D437A" w14:textId="718ECEE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hAnsi="Times New Roman" w:cs="Times New Roman"/>
                <w:sz w:val="15"/>
                <w:szCs w:val="15"/>
              </w:rPr>
              <w:t>OW-vs-WFBs. Pvalue</w:t>
            </w:r>
          </w:p>
        </w:tc>
      </w:tr>
      <w:tr w:rsidR="00AB48E7" w:rsidRPr="00514C0A" w14:paraId="26436546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77E5E" w14:textId="39B1C98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79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3D933" w14:textId="748E24A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07CAE4" w14:textId="4188443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osephosphate isomer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F7881" w14:textId="73702B9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EA103" w14:textId="62DE03E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3DA1C" w14:textId="32DBEA7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E-01</w:t>
            </w:r>
          </w:p>
        </w:tc>
      </w:tr>
      <w:tr w:rsidR="00AB48E7" w:rsidRPr="00514C0A" w14:paraId="4DC612C3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912D0" w14:textId="590ED7D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42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4354B" w14:textId="297C0B55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E35DCE" w14:textId="1AA32C5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osephosphate isomer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260B6" w14:textId="2CFA4D7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4D46C" w14:textId="77ACE1C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616D1" w14:textId="425F500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5E-01</w:t>
            </w:r>
          </w:p>
        </w:tc>
      </w:tr>
      <w:tr w:rsidR="00AB48E7" w:rsidRPr="00514C0A" w14:paraId="2795074C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C0F54" w14:textId="2566B26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548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6BE7A" w14:textId="6FD7343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B4FE2E" w14:textId="17E7E4F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ruvate 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7FD81" w14:textId="04F04465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54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5330D" w14:textId="14A806F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456DB" w14:textId="18B368C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1E-02</w:t>
            </w:r>
          </w:p>
        </w:tc>
      </w:tr>
      <w:tr w:rsidR="00AB48E7" w:rsidRPr="00514C0A" w14:paraId="09C5D167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EE613" w14:textId="3D280D0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60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EC1E0" w14:textId="4488B47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FD4F48" w14:textId="622D461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mutase family protein, putative, part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D7319C" w14:textId="1FCB4265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6E6D7" w14:textId="5E5B243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2B6A5" w14:textId="2AC57F9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10E-04</w:t>
            </w:r>
          </w:p>
        </w:tc>
      </w:tr>
      <w:tr w:rsidR="00AB48E7" w:rsidRPr="00514C0A" w14:paraId="1F560D16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CD0F4" w14:textId="546FC91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4068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68F4B6" w14:textId="5F8362C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80BC50" w14:textId="4E7084A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mutase protein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52CDF" w14:textId="4D9E65F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71865" w14:textId="50B9B5E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F82B4" w14:textId="74F9D57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E-02</w:t>
            </w:r>
          </w:p>
        </w:tc>
      </w:tr>
      <w:tr w:rsidR="00AB48E7" w:rsidRPr="00514C0A" w14:paraId="4FEE3211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423B7" w14:textId="690A0BB5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2354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AF1C9" w14:textId="41700A2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tenel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0A5861" w14:textId="024152A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mutase 1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D4918" w14:textId="1F0BBEA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94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9FEF9" w14:textId="209D2605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78DF9" w14:textId="67373B5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4E-01</w:t>
            </w:r>
          </w:p>
        </w:tc>
      </w:tr>
      <w:tr w:rsidR="00AB48E7" w:rsidRPr="00514C0A" w14:paraId="07D2E272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DDD62" w14:textId="6CD05A2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3327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2B6DF" w14:textId="101E6FA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maxi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9E4823" w14:textId="7AAEB84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254F8" w14:textId="1BE06EB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2A60D" w14:textId="0C04EE5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93995" w14:textId="0B07CFB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2E-02</w:t>
            </w:r>
          </w:p>
        </w:tc>
      </w:tr>
      <w:tr w:rsidR="00AB48E7" w:rsidRPr="00514C0A" w14:paraId="0EDA79E3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4F45B" w14:textId="7E653F7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2288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F3906" w14:textId="0D40DAF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tenel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6B7F95" w14:textId="0C1D706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A6041" w14:textId="606CFE9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19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B7161" w14:textId="5070FB3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9994A" w14:textId="6535089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8E-01</w:t>
            </w:r>
          </w:p>
        </w:tc>
      </w:tr>
      <w:tr w:rsidR="00AB48E7" w:rsidRPr="00514C0A" w14:paraId="4B67A0C5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2C568" w14:textId="1450B3A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803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BE041" w14:textId="7708424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E6DD4E" w14:textId="12E3F51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4BBF3" w14:textId="4E3D3B1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65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B1F1D" w14:textId="1E1161E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5659A" w14:textId="41A365C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9E-03</w:t>
            </w:r>
          </w:p>
        </w:tc>
      </w:tr>
      <w:tr w:rsidR="00AB48E7" w:rsidRPr="00514C0A" w14:paraId="1638628F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B93D4" w14:textId="6177C7D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013520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31AD6" w14:textId="4B3B06B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Plasmodium falcipa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395005" w14:textId="327E1C8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glycerate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FA635" w14:textId="2B197D2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829A7" w14:textId="0BE207CD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2C2CF" w14:textId="3E33192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E-01</w:t>
            </w:r>
          </w:p>
        </w:tc>
      </w:tr>
      <w:tr w:rsidR="00AB48E7" w:rsidRPr="00514C0A" w14:paraId="332B340A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35FD7" w14:textId="564DF30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88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0928C" w14:textId="077199E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32DDB9" w14:textId="2C291F0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phosphoglycerate 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70EC61" w14:textId="40977A8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3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92DD6" w14:textId="0E43542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05A75" w14:textId="034C924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5E-04</w:t>
            </w:r>
          </w:p>
        </w:tc>
      </w:tr>
      <w:tr w:rsidR="00AB48E7" w:rsidRPr="00514C0A" w14:paraId="0E24B578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33575" w14:textId="1B7D614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497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6BADF" w14:textId="3408F67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0BD01C" w14:textId="56E43D1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fructo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B8682" w14:textId="0D08CA5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26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3F5E1" w14:textId="25463DE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C8B9D" w14:textId="5DB3622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E-02</w:t>
            </w:r>
          </w:p>
        </w:tc>
      </w:tr>
      <w:tr w:rsidR="00AB48E7" w:rsidRPr="00514C0A" w14:paraId="19A18A79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C3C07" w14:textId="45C07BE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81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788F2" w14:textId="045ECDB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8D92CA" w14:textId="4406120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fructoki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53849" w14:textId="37EDC99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32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D0763" w14:textId="385B912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123A7" w14:textId="32DD945D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9E-02</w:t>
            </w:r>
          </w:p>
        </w:tc>
      </w:tr>
      <w:tr w:rsidR="00AB48E7" w:rsidRPr="00514C0A" w14:paraId="3F8E8C5C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B182F8" w14:textId="40D69A2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86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A3DDB" w14:textId="03E4C953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23EB9F" w14:textId="7B0C31F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xokinase, putative, part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336A4" w14:textId="1DE6C9F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85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3D911" w14:textId="39E004B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B3073" w14:textId="5D2A24D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6E-01</w:t>
            </w:r>
          </w:p>
        </w:tc>
      </w:tr>
      <w:tr w:rsidR="00AB48E7" w:rsidRPr="00514C0A" w14:paraId="0BB40616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45618" w14:textId="2109D42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F071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779F0" w14:textId="111CC99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tenel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BDADE8" w14:textId="186D7AA6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xo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5415C" w14:textId="3B06E3E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8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93EBA" w14:textId="12621E9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845A1" w14:textId="75A20D2D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2E-01</w:t>
            </w:r>
          </w:p>
        </w:tc>
      </w:tr>
      <w:tr w:rsidR="00AB48E7" w:rsidRPr="00514C0A" w14:paraId="26A1EE68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9817B" w14:textId="5238237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4075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9260D" w14:textId="4EB456C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657672" w14:textId="7771067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yceraldehyde-3-phosphate dehydroge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7DD652" w14:textId="461334EA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1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3D8A3" w14:textId="69E1DBB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ABEAD" w14:textId="136561D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8E-01</w:t>
            </w:r>
          </w:p>
        </w:tc>
      </w:tr>
      <w:tr w:rsidR="00AB48E7" w:rsidRPr="00514C0A" w14:paraId="560C9D0F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535BC" w14:textId="560C4F7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929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B202D" w14:textId="3150B0B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CE1EA2" w14:textId="7F98305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yceraldehyde-3-phosphate dehydroge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A2736" w14:textId="0C82C3C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8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F0DD9" w14:textId="0F9EA62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2FF64" w14:textId="7578964D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7E-01</w:t>
            </w:r>
          </w:p>
        </w:tc>
      </w:tr>
      <w:tr w:rsidR="00AB48E7" w:rsidRPr="00514C0A" w14:paraId="7CE439A0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99044" w14:textId="76FD2BE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22941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04290" w14:textId="698A2ECF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tenel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16818E" w14:textId="753298A2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yceraldehyde-3-phosphate dehydrogenase, put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4E5FF" w14:textId="31166C1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8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8576E" w14:textId="443DCEA1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EF11A" w14:textId="43F9974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7E-04</w:t>
            </w:r>
          </w:p>
        </w:tc>
      </w:tr>
      <w:tr w:rsidR="00AB48E7" w:rsidRPr="00514C0A" w14:paraId="1BA366C3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0587E" w14:textId="598C375B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43706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F9E69" w14:textId="7334732D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necatri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DCE44E" w14:textId="3E336C6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uctose-bisphosphate aldolase, rel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2F6D17" w14:textId="55D16F6C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13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8BC6E" w14:textId="5EAC663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1C731" w14:textId="282191AE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1E-01</w:t>
            </w:r>
          </w:p>
        </w:tc>
      </w:tr>
      <w:tr w:rsidR="00AB48E7" w:rsidRPr="00514C0A" w14:paraId="28146A9A" w14:textId="77777777" w:rsidTr="009D2CA9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B591" w14:textId="2371B609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P_01323398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F4F98" w14:textId="5C612B58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Eimeria tenell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64D8" w14:textId="16C8B20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uctose-bisphosphate aldolase, rel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7827" w14:textId="2C626EF7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60.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4729" w14:textId="5747CAF4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EC551" w14:textId="38D715C0" w:rsidR="00AB48E7" w:rsidRPr="00514C0A" w:rsidRDefault="00AB48E7" w:rsidP="005016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4C0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9E-03</w:t>
            </w:r>
          </w:p>
        </w:tc>
      </w:tr>
    </w:tbl>
    <w:p w14:paraId="03A1A5EE" w14:textId="77777777" w:rsidR="00BF652B" w:rsidRPr="00514C0A" w:rsidRDefault="00BF652B" w:rsidP="00BA7373">
      <w:pPr>
        <w:jc w:val="left"/>
        <w:rPr>
          <w:rFonts w:ascii="Times New Roman" w:hAnsi="Times New Roman" w:cs="Times New Roman"/>
          <w:sz w:val="15"/>
          <w:szCs w:val="15"/>
        </w:rPr>
      </w:pPr>
    </w:p>
    <w:sectPr w:rsidR="00BF652B" w:rsidRPr="00514C0A" w:rsidSect="00CF34F6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4029A" w14:textId="77777777" w:rsidR="008533ED" w:rsidRDefault="008533ED" w:rsidP="00BA7373">
      <w:r>
        <w:separator/>
      </w:r>
    </w:p>
  </w:endnote>
  <w:endnote w:type="continuationSeparator" w:id="0">
    <w:p w14:paraId="0A077E8E" w14:textId="77777777" w:rsidR="008533ED" w:rsidRDefault="008533ED" w:rsidP="00BA7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275271"/>
      <w:docPartObj>
        <w:docPartGallery w:val="Page Numbers (Bottom of Page)"/>
        <w:docPartUnique/>
      </w:docPartObj>
    </w:sdtPr>
    <w:sdtContent>
      <w:p w14:paraId="7F9D7019" w14:textId="67A979BC" w:rsidR="00FF639D" w:rsidRDefault="00FF63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B016DF" w14:textId="77777777" w:rsidR="00FF639D" w:rsidRDefault="00FF63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A5F91" w14:textId="77777777" w:rsidR="008533ED" w:rsidRDefault="008533ED" w:rsidP="00BA7373">
      <w:r>
        <w:separator/>
      </w:r>
    </w:p>
  </w:footnote>
  <w:footnote w:type="continuationSeparator" w:id="0">
    <w:p w14:paraId="42E413B8" w14:textId="77777777" w:rsidR="008533ED" w:rsidRDefault="008533ED" w:rsidP="00BA7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631"/>
    <w:rsid w:val="00085A59"/>
    <w:rsid w:val="000F231B"/>
    <w:rsid w:val="001150B9"/>
    <w:rsid w:val="00151785"/>
    <w:rsid w:val="001704C4"/>
    <w:rsid w:val="00191E6C"/>
    <w:rsid w:val="001A0880"/>
    <w:rsid w:val="001B055C"/>
    <w:rsid w:val="002243AB"/>
    <w:rsid w:val="00243CFE"/>
    <w:rsid w:val="002514F7"/>
    <w:rsid w:val="00270582"/>
    <w:rsid w:val="00283BB0"/>
    <w:rsid w:val="002A18F2"/>
    <w:rsid w:val="00324826"/>
    <w:rsid w:val="004E02FC"/>
    <w:rsid w:val="005016F4"/>
    <w:rsid w:val="00504FEF"/>
    <w:rsid w:val="00514C0A"/>
    <w:rsid w:val="005920C7"/>
    <w:rsid w:val="00647F30"/>
    <w:rsid w:val="00657FE6"/>
    <w:rsid w:val="00665768"/>
    <w:rsid w:val="00667631"/>
    <w:rsid w:val="006777AB"/>
    <w:rsid w:val="00764BE9"/>
    <w:rsid w:val="00775764"/>
    <w:rsid w:val="007955C8"/>
    <w:rsid w:val="00835767"/>
    <w:rsid w:val="00836163"/>
    <w:rsid w:val="008533ED"/>
    <w:rsid w:val="00853CC9"/>
    <w:rsid w:val="00861473"/>
    <w:rsid w:val="00923170"/>
    <w:rsid w:val="00934F22"/>
    <w:rsid w:val="00990573"/>
    <w:rsid w:val="009A2C78"/>
    <w:rsid w:val="009A70BB"/>
    <w:rsid w:val="009D2CA9"/>
    <w:rsid w:val="009E3FB7"/>
    <w:rsid w:val="00A54119"/>
    <w:rsid w:val="00A90667"/>
    <w:rsid w:val="00AB48E7"/>
    <w:rsid w:val="00AE3024"/>
    <w:rsid w:val="00B22B63"/>
    <w:rsid w:val="00B71D20"/>
    <w:rsid w:val="00BA7373"/>
    <w:rsid w:val="00BF0A27"/>
    <w:rsid w:val="00BF4231"/>
    <w:rsid w:val="00BF652B"/>
    <w:rsid w:val="00C23E24"/>
    <w:rsid w:val="00C40B55"/>
    <w:rsid w:val="00C7377A"/>
    <w:rsid w:val="00CF34F6"/>
    <w:rsid w:val="00D0539F"/>
    <w:rsid w:val="00D05C09"/>
    <w:rsid w:val="00D40554"/>
    <w:rsid w:val="00D54FDA"/>
    <w:rsid w:val="00D6383E"/>
    <w:rsid w:val="00DA2B45"/>
    <w:rsid w:val="00E5370B"/>
    <w:rsid w:val="00E87C38"/>
    <w:rsid w:val="00EA2070"/>
    <w:rsid w:val="00F00605"/>
    <w:rsid w:val="00F3674C"/>
    <w:rsid w:val="00F85DEF"/>
    <w:rsid w:val="00FF4625"/>
    <w:rsid w:val="00FF53AF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D6E6F"/>
  <w15:chartTrackingRefBased/>
  <w15:docId w15:val="{4515C340-53AF-44E2-9F34-3E273AD1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8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3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3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373"/>
    <w:rPr>
      <w:sz w:val="18"/>
      <w:szCs w:val="18"/>
    </w:rPr>
  </w:style>
  <w:style w:type="table" w:styleId="a7">
    <w:name w:val="Table Grid"/>
    <w:basedOn w:val="a1"/>
    <w:uiPriority w:val="39"/>
    <w:rsid w:val="00BA7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乐乐</dc:creator>
  <cp:keywords/>
  <dc:description/>
  <cp:lastModifiedBy>乐乐 王</cp:lastModifiedBy>
  <cp:revision>9</cp:revision>
  <dcterms:created xsi:type="dcterms:W3CDTF">2023-10-12T09:23:00Z</dcterms:created>
  <dcterms:modified xsi:type="dcterms:W3CDTF">2023-11-18T14:22:00Z</dcterms:modified>
</cp:coreProperties>
</file>